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  <w:t>Experimentally Verified MIRs Targeting AM Genes</w:t>
      </w:r>
    </w:p>
    <w:tbl>
      <w:tblPr>
        <w:tblW w:w="79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5"/>
        <w:gridCol w:w="1877"/>
        <w:gridCol w:w="4147"/>
      </w:tblGrid>
      <w:tr>
        <w:trPr>
          <w:trHeight w:val="466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AM GENES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MIRNs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REFERENCES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4GALT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24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et al., Nature (2005)</w:t>
            </w:r>
          </w:p>
        </w:tc>
      </w:tr>
      <w:tr>
        <w:trPr>
          <w:trHeight w:val="59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5, MIR16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roce et al.,  Proc Natl Acad Sci U S A (2005)</w:t>
            </w:r>
          </w:p>
        </w:tc>
      </w:tr>
      <w:tr>
        <w:trPr>
          <w:trHeight w:val="523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DNF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b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Lewis BP et al., Cell (2003)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DFFB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IR124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im et al., Nature (2005)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HTATIP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IR124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im et al., Nature (2005)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MYBL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IR373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Lim et al., Nature (2005)</w:t>
            </w:r>
          </w:p>
        </w:tc>
      </w:tr>
      <w:tr>
        <w:trPr>
          <w:trHeight w:val="523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MYCN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MIR101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Lewis BP et al., Cell. (2003)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DCD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et al., Nature (2005)</w:t>
            </w:r>
          </w:p>
        </w:tc>
      </w:tr>
      <w:tr>
        <w:trPr>
          <w:trHeight w:val="59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B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06a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inia et al., Proc Natl Acad Sci U S A. (2006)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24, MIR373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et al., Nature (2005)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TK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373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m et al., Nature (2005)</w:t>
            </w:r>
          </w:p>
        </w:tc>
      </w:tr>
      <w:tr>
        <w:trPr>
          <w:trHeight w:val="59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GFBR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20a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Volinia et al., Proc Natl Acad Sci U S A (2006) 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NFRSF2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124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m et al., Nature (2005) </w:t>
            </w:r>
          </w:p>
        </w:tc>
      </w:tr>
      <w:tr>
        <w:trPr>
          <w:trHeight w:val="305" w:hRule="atLeast"/>
        </w:trPr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USC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IR373</w:t>
            </w:r>
          </w:p>
        </w:tc>
        <w:tc>
          <w:tcPr>
            <w:tcW w:w="4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Lim et al., Nature (2005) </w:t>
            </w:r>
          </w:p>
        </w:tc>
      </w:tr>
    </w:tbl>
    <w:p>
      <w:pPr>
        <w:pStyle w:val="Normal"/>
        <w:spacing w:lineRule="auto" w:line="480"/>
        <w:jc w:val="center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p>
      <w:pPr>
        <w:pStyle w:val="Normal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8T19:53:00Z</dcterms:created>
  <dc:creator>mragusa</dc:creator>
  <dc:description/>
  <cp:keywords/>
  <dc:language>en-US</dc:language>
  <cp:lastModifiedBy>mragusa</cp:lastModifiedBy>
  <dcterms:modified xsi:type="dcterms:W3CDTF">2009-04-18T19:53:00Z</dcterms:modified>
  <cp:revision>2</cp:revision>
  <dc:subject/>
  <dc:title>Experimentally Verified MIRNs Targeting AM Genes</dc:title>
</cp:coreProperties>
</file>